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480"/>
        <w:jc w:val="center"/>
        <w:textAlignment w:val="baselin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color w:val="000000"/>
          <w:sz w:val="24"/>
          <w:szCs w:val="24"/>
        </w:rPr>
        <w:t>1</w:t>
      </w:r>
    </w:p>
    <w:p>
      <w:pPr>
        <w:pStyle w:val="Normal"/>
        <w:shd w:fill="FFFFFF" w:val="clear"/>
        <w:spacing w:lineRule="auto" w:line="480"/>
        <w:jc w:val="center"/>
        <w:textAlignment w:val="baseline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equences of cDNA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and proteins of Sl-MMPs.</w:t>
      </w:r>
    </w:p>
    <w:p>
      <w:pPr>
        <w:pStyle w:val="Normal"/>
        <w:shd w:fill="FFFFFF" w:val="clear"/>
        <w:spacing w:lineRule="auto" w:line="480"/>
        <w:jc w:val="left"/>
        <w:textAlignment w:val="baseline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l1-MMP</w:t>
      </w:r>
      <w:r>
        <w:rPr>
          <w:rFonts w:cs="Times New Roman" w:ascii="Times New Roman" w:hAnsi="Times New Roman"/>
          <w:b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Solyc08g078550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DS </w:t>
      </w:r>
      <w:r>
        <w:rPr>
          <w:rFonts w:cs="Times New Roman" w:ascii="Times New Roman" w:hAnsi="Times New Roman"/>
          <w:sz w:val="24"/>
          <w:szCs w:val="24"/>
        </w:rPr>
        <w:t>ATGTCCCCGTTTCCAAATTATTTGTATTTCACTTTTGCTCTGTTCCTTCTCCTCCTTTCGCTCCCATCTTTTCCCGCCAGAATATTACAACAGGATCCGTTGACGGAACTCGCCGCCGATATTCAAAACAACACGTGGCATGCTTTCGTTAAATTAATCGACGCCGGAAAAGGCAGTCAGGTCACCGGCATGTCGGAGCTGAAAAAATACTTCCAGCGATTCGGCTATATGCCAATTCCCGATCAAAATTTCACCGATTTTTTCGACGAGGACTTAGAGTCTGCAGTACTCAATTATCAGAAAAACCTCGGTTTACCAGTCACCGGAAAACTAGACGATGAAACGATGAGTGAAATTATGCTTCCGCGTTGCGGTATGAGCGATTTAGTTCATGATCACAGCTCGTTACATACTACGAAAAATTACGCTTACTTTTACGGAAGACCTAGGTGGATGAAAACATCTCCGATGATTTTATCTTACGCTTTTTCACCGAATTCGATGATCGATTACATCGACGCATCGGAAATTAGATCCGTTTTTCAACGAGCGTTTGCGCGGTGGTCTTCTGCGATTCCAGTGAATTTCACTGAAACAGAGGATTACTTCACAGCGGATATTAAAATCGGTTTCTACAGCGGCGATCACGGCGACGGAGAACCGTTTGACGGAGTGCTGGGAGTGTTAGCTCACGCTTTTTCGCCGGAGAACGGGAGGTTCCATTTAGACGCGGCGGAAACATGGGCCGTTGATTTCGATGAAGAAGGATCAAAAGTGGCTGTGGATTTAGAATCAGTAGCGACCCATGAGATTGGGCATGTACTTGGGCTTGCTCATTCATCGGTAAAAGATGCAGTAATGTACCCAAGTTTAAGCCCAAGAACGAAGAAAAGGGATTTGAAGCTTGATGACGTGGAAGGGGTCCAAGCTTTATATGGGTCAAACCCGAATTTTAAGTACACGTCATCATTGGAACATGACACGTCATCATCAAATAGAAGAAGAAGAACAACATCAAAGTGGACCACTTTTTTGGGAATGGTGGTTTTGATATTTTCCTTGTGTTTATGA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Protei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SPFPNYLYFTFALFLLLLSLPSFPARILQQDPLTELAADIQNNTWHAFVKLIDAGKGSQVTGMSELKKYFQRFGYMPIPDQNFTDFFDEDLESAVLNYQKNLGLPVTGKLDDETMSEIMLPRCGMSDLVHDHSSLHTTKNYAYFYGRPRWMKTSPMILSYAFSPNSMIDYIDASEIRSVFQRAFARWSSAIPVNFTETEDYFTADIKIGFYSGDHGDGEPFDGVLGVLAHAFSPENGRFHLDAAETWAVDFDEEGSKVAVDLESVATHEIGHVLGLAHSSVKDAVMYPSLSPRTKKRDLKLDDVEGVQALYGSNPNFKYTSSLEHDTSSSNRRRRTTSKWTTFLGMVVLIFSLCL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l2-MMP</w:t>
      </w:r>
      <w:r>
        <w:rPr>
          <w:rFonts w:cs="Times New Roman" w:ascii="Times New Roman" w:hAnsi="Times New Roman"/>
          <w:b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Solyc04g005040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DS </w:t>
      </w:r>
      <w:r>
        <w:rPr>
          <w:rFonts w:cs="Times New Roman" w:ascii="Times New Roman" w:hAnsi="Times New Roman"/>
          <w:sz w:val="24"/>
          <w:szCs w:val="24"/>
        </w:rPr>
        <w:t>ATGAGGAGGATTCATCTATACATCGCCATTGCTTATGTTGTAATATTTCAAACTAGTTGTTCAGCTCATTTCTTTCCAAATATTTCATCAATCCCTTCTTCATTACTCAAACCTAATGCCACTGCTTGGACTTCTTTTCAAAAGTTGTTAGGATGTCAACCTGGTCAGAAAGTCGATGGCATTGCTAAAATCAAAAAATATTTTCAACATTTTGGTTACATTAATAATTTGACTAGTTTTAATTTCACTGATGAATTTGATGATACTCTTGAATCTGCTCTCAAGACGTATCAGAGAAATTTCAACCTCAAAGCCACCGGTGTGCTCGATGCGCCCACCATTCAGCATCTCATAAAACCCAGATGTGGAAATGCCGATCTAGTTAACGGTACTAGTACTATGAACGCTGGAAAGCCGCACACGGTGGCTCACTACTCCTTCTTTCCTGGAAGACCAAAGTGGCCCGAGGGTAAGACTGATTTGACTTATGCCTTTCTACCGGCAAACAATTTGACGGATGATATTAAGAGTGTCTTCTCACGTGCGTTTGATCGGTGGTCGGAGGTAACCCCGTTGAGCTTCACGGAAATACCGTCATTTCAATCGGCTGATATCAAGATCGGATTTTTAACCGGAGATCACAATGATGGAGAGCCGTTTGATGGTCCGATGGGGACATTAGCGCACGCGTTTTCACCGCCGGCGGGGCATTTTCACTTGGACGGCGAGGAAAATTGGGTCGTCGACGGTGTGCCGGTAAATGAAGGGAACTTTTTTTCTATATTGTCGGCTGTGGATCTCGAATCGGTTGCGGTTCATGAAATCGGGCATTTATTGGGTTTGGGTCATTCATCGGTAGAAGATTCGATTATGTATCCGAGTTTAGAATCGGGTATTCGAAGAGTGGAGCTGGTGGAGGATGATATTAAGGGGGTTCAGGAATTATACGGGTCAAACCCGAATTATACTGGGACCAATACAACATTGACTCCGAGCGGCCTGGATAATGATACGAATGGAGCCCCGATTCGTAGCTCAGTATGGATTCATGGGTTTTTATTGGTGGTTGGATTTTTCATTTATTCAATTTAA</w:t>
      </w:r>
    </w:p>
    <w:p>
      <w:pPr>
        <w:pStyle w:val="Normal"/>
        <w:rPr/>
      </w:pPr>
      <w:bookmarkStart w:id="0" w:name="OLE_LINK61"/>
      <w:bookmarkEnd w:id="0"/>
      <w:r>
        <w:rPr>
          <w:rFonts w:cs="Times New Roman" w:ascii="Times New Roman" w:hAnsi="Times New Roman"/>
          <w:b/>
          <w:sz w:val="24"/>
          <w:szCs w:val="24"/>
        </w:rPr>
        <w:t>Protei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1" w:name="OLE_LINK61"/>
      <w:bookmarkEnd w:id="1"/>
      <w:r>
        <w:rPr>
          <w:rFonts w:cs="Times New Roman" w:ascii="Times New Roman" w:hAnsi="Times New Roman"/>
          <w:sz w:val="24"/>
          <w:szCs w:val="24"/>
        </w:rPr>
        <w:t>MRRIHLYIAIAYVVIFQTSCSAHFFPNISSIPSSLLKPNATAWTSFQKLLGCQPGQKVDGIAKIKKYFQHFGYINNLTSFNFTDEFDDTLESALKTYQRNFNLKATGVLDAPTIQHLIKPRCGNADLVNGTSTMNAGKPHTVAHYSFFPGRPKWPEGKTDLTYAFLPANNLTDDIKSVFSRAFDRWSEVTPLSFTEIPSFQSADIKIGFLTGDHNDGEPFDGPMGTLAHAFSPPAGHFHLDGEENWVVDGVPVNEGNFFSILSAVDLESVAVHEIGHLLGLGHSSVEDSIMYPSLESGIRRVELVEDDIKGVQELYGSNPNYTGTNTTLTPSGLDNDTNGAPIRSSVWIHGFLLVVGFFIYSI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2" w:name="OLE_LINK60"/>
      <w:bookmarkStart w:id="3" w:name="OLE_LINK59"/>
      <w:bookmarkStart w:id="4" w:name="OLE_LINK60"/>
      <w:bookmarkStart w:id="5" w:name="OLE_LINK59"/>
      <w:bookmarkEnd w:id="4"/>
      <w:bookmarkEnd w:id="5"/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l3-MMP</w:t>
      </w:r>
      <w:r>
        <w:rPr>
          <w:rFonts w:cs="Times New Roman" w:ascii="Times New Roman" w:hAnsi="Times New Roman"/>
          <w:b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Solyc04g005050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6" w:name="OLE_LINK60"/>
      <w:bookmarkStart w:id="7" w:name="OLE_LINK59"/>
      <w:bookmarkEnd w:id="6"/>
      <w:bookmarkEnd w:id="7"/>
      <w:r>
        <w:rPr>
          <w:rFonts w:cs="Times New Roman" w:ascii="Times New Roman" w:hAnsi="Times New Roman"/>
          <w:b/>
          <w:sz w:val="24"/>
          <w:szCs w:val="24"/>
        </w:rPr>
        <w:t>CDS</w:t>
      </w:r>
      <w:r>
        <w:rPr>
          <w:rFonts w:cs="Times New Roman" w:ascii="Times New Roman" w:hAnsi="Times New Roman"/>
          <w:sz w:val="24"/>
          <w:szCs w:val="24"/>
        </w:rPr>
        <w:t xml:space="preserve"> ATGAGGATTCCTTTATTCATCGCCATACTTTTTGTTCTTAGTGTTCCATTTCCATCTTCAGCTCATTTCTTCCCAAATATTTCTTCAATTCCTCCTAATTTATTGAAACCAAATGCCACTGCCTGGGATGCTTTTAACAAGTTATTAGGATGCCATTCCGGTCAGACGGTCGACGGCTTAGCGAAAATCAAAAAATATTTTCACTACTTTGGATACATTAATAATTCTTCCACTAACTTCACTGATGATTTTGATGATACTCTTGAATCTGCTCTCAAGACCTACCAGCTTAACTTCAACCTCAACACCACCGGTGTGCTCGACGCGAACACCATTCAGCATCTCATAAAACCCAGATGTGGAAACGCTGATGTAGTTAACGGTACTAGTACTATGAACTCCGGTAAGCCACCGGCAGGTTCTCCGACGATGCACACCGTAGCTCACTACTCCTTCTTTCCGGGAAGTCCACGGTGGCCGGCGAACAAGAGAGATCTGACATATGCTTTTGCACCGCAGAATGGACTGACGGATGATATTAAGATTGTGTTCACACGAGCGTTTGATAGGTGGTCGGAGGTGACTCCATTGACGTTTACTGAAATAGCATCGTACCAATCGGCTGATATTAAGATCGGGTTTTTCAGCGGAGATCACAACGATGGAGAGCCGTTTGATGGTCCTATGGGGACATTAGCACACGCGTTTTCCCCACCGGCGGGGCATTTTCACTTGGACGGCGAGGAGAACTGGGTGATCGACGGTGCGCCGATAGTTGATGGGAATTTCTTTTCTATATTGTCGGCGGTGGACCTTGAATCGGTTGCGGTTCATGAAATCGGGCATTTATTGGGTTTGGGTCATTCATCCGTAGAAGATGCTATTATGTACCCGACTTTAGGAGCGGGTACCCGAAGAGTCGAGCTTAGAAATGATGATATATTGGGAGTCCAGGAGTTATACGGGTCTAACCCGAATTATACTGGGCCAAACCCAAATTTGACTCCGAGCCAAGAGAGTGACACAAATGGAGCCCCGATATTTGAGTTATCATGGTTTCATGGGTTTCTTGGTTTATTCTTTGCTTTGTTCATTCAACTGTAG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Protei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RIPLFIAILFVLSVPFPSSAHFFPNISSIPPNLLKPNATAWDAFNKLLGCHSGQTVDGLAKIKKYFHYFGYINNSSTNFTDDFDDTLESALKTYQLNFNLNTTGVLDANTIQHLIKPRCGNADVVNGTSTMNSGKPPAGSPTMHTVAHYSFFPGSPRWPANKRDLTYAFAPQNGLTDDIKIVFTRAFDRWSEVTPLTFTEIASYQSADIKIGFFSGDHNDGEPFDGPMGTLAHAFSPPAGHFHLDGEENWVIDGAPIVDGNFFSILSAVDLESVAVHEIGHLLGLGHSSVEDAIMYPTLGAGTRRVELRNDDILGVQELYGSNPNYTGPNPNLTPSQESDTNGAPIFELSWFHGFLGLFFALFIQ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l4-MMP</w:t>
      </w:r>
      <w:r>
        <w:rPr>
          <w:rFonts w:cs="Times New Roman" w:ascii="Times New Roman" w:hAnsi="Times New Roman"/>
          <w:b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Solyc05g006360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DS </w:t>
      </w:r>
      <w:r>
        <w:rPr>
          <w:rFonts w:cs="Times New Roman" w:ascii="Times New Roman" w:hAnsi="Times New Roman"/>
          <w:sz w:val="24"/>
          <w:szCs w:val="24"/>
        </w:rPr>
        <w:t>ATGAGAATTTTTCTATTCTCCCTCGTTATAATTGTTGCTTTAATAATCGTCGATTCATCTTCCCCTGTTTCAGCTCATGTTTCCCCTGTTTCTGCTCATTTTTACGATAACGTTCGTAATTCTACCTGGAACTATTTCAACAACTACTTGGGTTGCCGCGTTGGGCAAAAGATTAAAGGATTAGCGAAAATCAAACAGTATTTTCAACGTTTTGGGTATATTGATGATTCTTTGAGCAATGATTTTACAGATGAATTTGATCAACTTCTTTTATCAGCTCTGAAGAGTTATCAATTAAACTTTAATCTTAACGTAACCGGAGAATTCGACTTCTCCACTCTTCAAAATATGGTAAAACCAAGATGCGGTAATCCAGATATAGCAAAAAAGGGCTACGGGGGCAAAACTCCAATGGATCATACAGTGGCACATTTCTCGTTTTTCGAAGGCCAGCGACGTTGGCCTTCGAGTAAGAGTAAATTAAAGTATGCATTTCTACCGGAGAATCAGTTGACGGATTCTGTTAAGTTAGCTTTTAGGAGGGCGTTTGATAAATGGTCAAAAGTAACACCGTTAACTTTTAAAGAGATGGGTTCTTATAGATCCGCGGATATTCGGATAGGGTTTTTTGTCCGAGACCATGGAGATGGTAACCCGTTCGATGGACCCATGAAGGTTTTGGCACACGCGTTTGCACCTCCAATAGGGTTTTTCCACTTAGATGGCGAGGAAAATTGGATGGTTGACGGCGAGTATTTGAAAGAAGGGATGGTGGATCTTGAATCAGTTGCGGTTCATGAAATCGGGCATTTATTGGGTTTGGATCATTCGTTCGAAAAAGACGCGGTTATGTTTCCGACACTTGAAGATGGAACGAGGAAAGTGGAGTTGTCAAGAGATGATATTGAAGGGGTACAAATGTTATATGGGTCAAACCCGGATTATAATGGGTCAAGTACGGTTTACACACACCATCAAGAGAATGATATTAGTGGATACTCCACTTTTCGTTCATTGTGCCCACATTGGCTTGTTGGATTTTTCTTAGCATTGGTGCTTTCGATTTCTCTATAG</w:t>
      </w:r>
    </w:p>
    <w:p>
      <w:pPr>
        <w:pStyle w:val="Normal"/>
        <w:rPr/>
      </w:pPr>
      <w:bookmarkStart w:id="8" w:name="OLE_LINK63"/>
      <w:bookmarkStart w:id="9" w:name="OLE_LINK62"/>
      <w:bookmarkEnd w:id="8"/>
      <w:bookmarkEnd w:id="9"/>
      <w:r>
        <w:rPr>
          <w:rFonts w:cs="Times New Roman" w:ascii="Times New Roman" w:hAnsi="Times New Roman"/>
          <w:b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>rotei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10" w:name="OLE_LINK63"/>
      <w:bookmarkStart w:id="11" w:name="OLE_LINK62"/>
      <w:bookmarkEnd w:id="10"/>
      <w:bookmarkEnd w:id="11"/>
      <w:r>
        <w:rPr>
          <w:rFonts w:cs="Times New Roman" w:ascii="Times New Roman" w:hAnsi="Times New Roman"/>
          <w:sz w:val="24"/>
          <w:szCs w:val="24"/>
        </w:rPr>
        <w:t>MRIFLFSLVIIVALIIVDSSSPVSAHVSPVSAHFYDNVRNSTWNYFNNYLGCRVGQKIKGLAKIKQYFQRFGYIDDSLSNDFTDEFDQLLLSALKSYQLNFNLNVTGEFDFSTLQNMVKPRCGNPDIAKKGYGGKTPMDHTVAHFSFFEGQRRWPSSKSKLKYAFLPENQLTDSVKLAFRRAFDKWSKVTPLTFKEMGSYRSADIRIGFFVRDHGDGNPFDGPMKVLAHAFAPPIGFFHLDGEENWMVDGEYLKEGMVDLESVAVHEIGHLLGLDHSFEKDAVMFPTLEDGTRKVELSRDDIEGVQMLYGSNPDYNGSSTVYTHHQENDISGYSTFRSLCPHWLVGFFLALVLSISL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l5-MMP</w:t>
      </w:r>
      <w:r>
        <w:rPr>
          <w:rFonts w:cs="Times New Roman" w:ascii="Times New Roman" w:hAnsi="Times New Roman"/>
          <w:b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Solyc10g018750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DS </w:t>
      </w:r>
      <w:r>
        <w:rPr>
          <w:rFonts w:cs="Times New Roman" w:ascii="Times New Roman" w:hAnsi="Times New Roman"/>
          <w:sz w:val="24"/>
          <w:szCs w:val="24"/>
        </w:rPr>
        <w:t>ATGTCTATCTTCTTTAATTTCTTCCTTGCTTCTTTTCTCTTCTTCTCTCCATGCCTTTCTATTAGAACAACAACATTTTTTCACTCCAAAACTATTAATCACACAAACCATCATCATAAAATTCAAACTTACACATGGCATAAGTTTAAAATTTTTGTGGATGCTACAAAAGGCAAGAAAATCAATGGAATTTCTGAGCTCAAGAAATATTTTCATCGATTCGGATATATGAAGATGGATTATAATAACTTGAACTTCACAGATTTATTTGATGATCACTTAGAACATGCCTTGATTAAATATCAAGAAAAGTTGGGCCTTTTAGTCACTGGAAAACTTGATGAAAATACAGTTTCTCAGATTATTTCACCTAGATGTGGCGTATCCGATTCTACGCCTCAATTATTCATGCATGCAAAGAGAAACTATGCATTTTTCACAGGCAGACCAAGATGGTCTAGAAGTATACCAATAACATTAACTTATGCATTCTCTAAAGAGTATGTAATAAGTTCATTGAGCATGTTGGAGATAAAGGATGCTTTTCAACGCGCGTTCAACCATTGGGCATTGGTAATACCGGTTACATTCATGGGAAGCAACGATTACGGATTTGCAGACATTAGAATAGGGTTTTACAAAGGTGATCATGGAGATGGAGAGGCATTTGATGGTGTTCTAGGGGTTTTAGCTCATGCATTTTCACCAGAAACTGGTAGGTTCCATCTAGACGCGGCGGAGACATGGGCAGTGGACTTTGAAAGAGAAAAATCAGATGTAGCTATTGATTTAGAATCAGTAGCTACACATGAGATTGGACATTTGTTAGGGTTAGCACATACTTCAGTTCAAGAAGCAGTAATGTTCCCTAGTTTAAAGCCAAGAGAAAAGAAAGTTGATTTGAAAATGGATGATATTAAGGGAATACAAGCTCTTTATGGTTCAAACCCTAATTTTAGTTATAAAGCTTTATTAGAATCTGATACTTCTACTAACAATGGAGCTACTTTGATGAAGAGACAATTAACATTGTCTAATTTTATTTTAGTCTTAATCTTGTTCATGTCTATGTAA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>rotein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MSIFFNFFLASFLFFSPCLSIRTTTFFHSKTINHTNHHHKIQTYTWHKFKIFVDATKGKKINGISELKKYFHRFGYMKMDYNNLNFTDLFDDHLEHALIKYQEKLGLLVTGKLDENTVSQIISPRCGVSDSTPQLFMHAKRNYAFFTGRPRWSRSIPITLTYAFSKEYVISSLSMLEIKDAFQRAFNHWALVIPVTFMGSNDYGFADIRIGFYKGDHGDGEAFDGVLGVLAHAFSPETGRFHLDAAETWAVDFEREKSDVAIDLESVATHEIGHLLGLAHTSVQEAVMFPSLKPREKKVDLKMDDIKGIQALYGSNPNFSYKALLESDTSTNNGATLMKRQLTLSNFILVLILFMSM</w:t>
      </w:r>
    </w:p>
    <w:p>
      <w:pPr>
        <w:pStyle w:val="Normal"/>
        <w:shd w:fill="FFFFFF" w:val="clear"/>
        <w:spacing w:lineRule="auto" w:line="480"/>
        <w:jc w:val="left"/>
        <w:textAlignment w:val="baselin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hd w:fill="FFFFFF" w:val="clear"/>
        <w:spacing w:lineRule="auto" w:line="480"/>
        <w:jc w:val="left"/>
        <w:textAlignment w:val="baselin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shd w:fill="FFFFFF" w:val="clear"/>
        <w:spacing w:lineRule="auto" w:line="480"/>
        <w:jc w:val="center"/>
        <w:textAlignment w:val="baselin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hd w:fill="FFFFFF" w:val="clear"/>
        <w:spacing w:lineRule="auto" w:line="480"/>
        <w:jc w:val="left"/>
        <w:textAlignment w:val="baselin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shd w:fill="FFFFFF" w:val="clear"/>
        <w:spacing w:lineRule="auto" w:line="480"/>
        <w:jc w:val="center"/>
        <w:textAlignment w:val="baselin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6T15:08:00Z</dcterms:created>
  <dc:creator>user</dc:creator>
  <dc:description/>
  <cp:keywords/>
  <dc:language>en-US</dc:language>
  <cp:lastModifiedBy>kjapin</cp:lastModifiedBy>
  <dcterms:modified xsi:type="dcterms:W3CDTF">2015-06-01T20:33:00Z</dcterms:modified>
  <cp:revision>10</cp:revision>
  <dc:subject/>
  <dc:title/>
</cp:coreProperties>
</file>